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A7256" w14:textId="77777777" w:rsidR="004820B9" w:rsidRPr="004820B9" w:rsidRDefault="004820B9" w:rsidP="004820B9">
      <w:pPr>
        <w:pStyle w:val="Caption"/>
        <w:keepNext/>
        <w:rPr>
          <w:rFonts w:ascii="Calibri Light" w:hAnsi="Calibri Light"/>
          <w:color w:val="auto"/>
          <w:sz w:val="24"/>
          <w:szCs w:val="24"/>
        </w:rPr>
      </w:pPr>
      <w:r>
        <w:rPr>
          <w:rFonts w:ascii="Calibri Light" w:hAnsi="Calibri Light"/>
          <w:color w:val="auto"/>
          <w:sz w:val="24"/>
          <w:szCs w:val="24"/>
        </w:rPr>
        <w:t xml:space="preserve">Supplementary Table </w:t>
      </w:r>
      <w:r w:rsidR="008D07A9">
        <w:rPr>
          <w:rFonts w:ascii="Calibri Light" w:hAnsi="Calibri Light"/>
          <w:color w:val="auto"/>
          <w:sz w:val="24"/>
          <w:szCs w:val="24"/>
        </w:rPr>
        <w:t>S2</w:t>
      </w:r>
      <w:bookmarkStart w:id="0" w:name="_GoBack"/>
      <w:bookmarkEnd w:id="0"/>
      <w:r>
        <w:rPr>
          <w:rFonts w:ascii="Calibri Light" w:hAnsi="Calibri Light"/>
          <w:color w:val="auto"/>
          <w:sz w:val="24"/>
          <w:szCs w:val="24"/>
        </w:rPr>
        <w:t>. Inter-observer correlations of 10% of the individuals coded with the unsolvable task. In cases of to few observations of a coded behaviour the correlation values are replaced with “NA”.</w:t>
      </w:r>
    </w:p>
    <w:tbl>
      <w:tblPr>
        <w:tblW w:w="1044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82"/>
        <w:gridCol w:w="3525"/>
        <w:gridCol w:w="552"/>
        <w:gridCol w:w="1227"/>
        <w:gridCol w:w="1497"/>
        <w:gridCol w:w="1092"/>
        <w:gridCol w:w="1368"/>
      </w:tblGrid>
      <w:tr w:rsidR="004820B9" w:rsidRPr="004820B9" w14:paraId="0E0B8E08" w14:textId="77777777" w:rsidTr="004820B9">
        <w:trPr>
          <w:trHeight w:val="300"/>
        </w:trPr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133E5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0AC55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Behaviour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03869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0CD9D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 xml:space="preserve">Spearman 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CE616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P (Spearman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3C2F7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Pears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B69EE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b/>
                <w:bCs/>
                <w:color w:val="000000"/>
                <w:sz w:val="20"/>
                <w:szCs w:val="20"/>
              </w:rPr>
              <w:t>P (Pearson)</w:t>
            </w:r>
          </w:p>
        </w:tc>
      </w:tr>
      <w:tr w:rsidR="004820B9" w:rsidRPr="004820B9" w14:paraId="73EE91B7" w14:textId="77777777" w:rsidTr="004820B9">
        <w:trPr>
          <w:trHeight w:val="300"/>
        </w:trPr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6FB7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brador</w:t>
            </w:r>
          </w:p>
        </w:tc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C320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requency experimenter zone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A860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273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0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651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A2A3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4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1B48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687747E7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FD49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brado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B143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ration experimenter zon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25B6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B72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D6B9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327A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3FCB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041EBF2E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5E2E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brado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EED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requency owner zon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952D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C39B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8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C62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E25E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E5BA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6763D71C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FA70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brado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7367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ration owner zon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12A8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8182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8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4732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36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0E6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5BBFB66C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43A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brado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7E5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requency experimenter gaz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6776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041E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BC40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DCC8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6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D67A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69FA58D1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3E99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brado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6CF8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ration experimenter gaz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2377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36A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0412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2637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F999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330D4FE0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3C0B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brado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3DF9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requency owner gaz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5A58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902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7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F14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C627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6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70CD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30D931E3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115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brado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8BE6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ration owner gaz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BBD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E7C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672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5E0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8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913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207672F4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9B92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brado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FC2B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requency physical contact experimente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C61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B98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DFE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F1DD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826E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7DC5FE13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CEEF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brado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8DED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ration physical contact experimente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948A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4AFF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02CF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A7E0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9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0CB2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2825B22E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1105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brado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B8DF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requency physical contact owne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0480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72E7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B792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49F5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27D3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20B9" w:rsidRPr="004820B9" w14:paraId="2F96D70B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5119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Labrador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036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ration physical contact owne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44CE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5EE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125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7DD3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DA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20B9" w:rsidRPr="004820B9" w14:paraId="7FAE56E2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866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lde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18B9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requency experimenter zon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0BF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EA6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25A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1BCF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6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DCB8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002</w:t>
            </w:r>
          </w:p>
        </w:tc>
      </w:tr>
      <w:tr w:rsidR="004820B9" w:rsidRPr="004820B9" w14:paraId="08CF27A6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0659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lde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740E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ration experimenter zon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E9E6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17F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EDA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8C5E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C46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005</w:t>
            </w:r>
          </w:p>
        </w:tc>
      </w:tr>
      <w:tr w:rsidR="004820B9" w:rsidRPr="004820B9" w14:paraId="35487A23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B89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lde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3B0F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requency owner zon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AAFA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34D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742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7695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E74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7B63E32F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5C2B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lde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B416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ration owner zon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A15D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198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C7A7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1E53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02A9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001</w:t>
            </w:r>
          </w:p>
        </w:tc>
      </w:tr>
      <w:tr w:rsidR="004820B9" w:rsidRPr="004820B9" w14:paraId="0C0CC316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817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lde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0E3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requency experimenter gaz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B4D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CCC2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8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FA9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E326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16A7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005</w:t>
            </w:r>
          </w:p>
        </w:tc>
      </w:tr>
      <w:tr w:rsidR="004820B9" w:rsidRPr="004820B9" w14:paraId="2241DA2E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E23B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lde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D6F6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ration experimenter gaz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79ED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5BC7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82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C39A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0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AA6A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9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5238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4B0449FD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D427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lde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B3EA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requency owner gaz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C006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598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8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93F6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0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2600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8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9B8E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58069318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399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lde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198D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ration owner gaz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DDB5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5E6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0310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4365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0,9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5793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&lt;0,001</w:t>
            </w:r>
          </w:p>
        </w:tc>
      </w:tr>
      <w:tr w:rsidR="004820B9" w:rsidRPr="004820B9" w14:paraId="6B7569A4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E0C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lde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0836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requency physical contact experimente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A6A7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46DB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38DF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797D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65EA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20B9" w:rsidRPr="004820B9" w14:paraId="7E122216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BC28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lden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FC8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ration physical contact experimenter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E6F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30C9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3D53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7CBB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FB22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20B9" w:rsidRPr="004820B9" w14:paraId="17004220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A4EC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lden</w:t>
            </w:r>
          </w:p>
        </w:tc>
        <w:tc>
          <w:tcPr>
            <w:tcW w:w="3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C030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requency physical contact owner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ABBB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0AE9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6EA6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C69F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A65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20B9" w:rsidRPr="004820B9" w14:paraId="378039C3" w14:textId="77777777" w:rsidTr="004820B9">
        <w:trPr>
          <w:trHeight w:val="300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59126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Golden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629B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Duration physical contact owner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99B44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65A11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A1A43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E5F3F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C4BD" w14:textId="77777777" w:rsidR="004820B9" w:rsidRPr="004820B9" w:rsidRDefault="004820B9" w:rsidP="004820B9">
            <w:pP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4820B9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4D34C308" w14:textId="77777777" w:rsidR="00142D46" w:rsidRDefault="00142D46"/>
    <w:sectPr w:rsidR="00142D46" w:rsidSect="004820B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0B9"/>
    <w:rsid w:val="00142D46"/>
    <w:rsid w:val="004820B9"/>
    <w:rsid w:val="00500441"/>
    <w:rsid w:val="008D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7525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20B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20B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14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C0F722-0BC8-624D-A4FB-239986507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8</Words>
  <Characters>1475</Characters>
  <Application>Microsoft Macintosh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Persson</dc:creator>
  <cp:keywords/>
  <dc:description/>
  <cp:lastModifiedBy>Mia Persson</cp:lastModifiedBy>
  <cp:revision>2</cp:revision>
  <dcterms:created xsi:type="dcterms:W3CDTF">2018-08-14T09:23:00Z</dcterms:created>
  <dcterms:modified xsi:type="dcterms:W3CDTF">2018-08-14T10:02:00Z</dcterms:modified>
</cp:coreProperties>
</file>